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97A74" w14:textId="77777777" w:rsidR="00FD21F2" w:rsidRPr="00A460FB" w:rsidRDefault="00FD21F2" w:rsidP="00FD21F2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A460FB">
        <w:rPr>
          <w:rFonts w:ascii="Times New Roman" w:hAnsi="Times New Roman" w:cs="Times New Roman"/>
          <w:b/>
          <w:bCs/>
          <w:sz w:val="22"/>
        </w:rPr>
        <w:t>Supplemental Table S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A460FB">
        <w:rPr>
          <w:rFonts w:ascii="Times New Roman" w:hAnsi="Times New Roman" w:cs="Times New Roman"/>
          <w:b/>
          <w:bCs/>
          <w:sz w:val="22"/>
        </w:rPr>
        <w:t xml:space="preserve">. Estimated casual effects of </w:t>
      </w:r>
      <w:proofErr w:type="spellStart"/>
      <w:r w:rsidRPr="00A460FB">
        <w:rPr>
          <w:rFonts w:ascii="Times New Roman" w:hAnsi="Times New Roman" w:cs="Times New Roman"/>
          <w:b/>
          <w:bCs/>
          <w:sz w:val="22"/>
        </w:rPr>
        <w:t>eQTL</w:t>
      </w:r>
      <w:proofErr w:type="spellEnd"/>
      <w:r w:rsidRPr="00A460FB">
        <w:rPr>
          <w:rFonts w:ascii="Times New Roman" w:hAnsi="Times New Roman" w:cs="Times New Roman"/>
          <w:b/>
          <w:bCs/>
          <w:sz w:val="22"/>
        </w:rPr>
        <w:t xml:space="preserve"> on PGC ASD GWAS dataset using Mendelian Randomization.</w:t>
      </w:r>
      <w:r w:rsidRPr="00A460F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1843"/>
        <w:gridCol w:w="3260"/>
        <w:gridCol w:w="1418"/>
        <w:gridCol w:w="1450"/>
        <w:gridCol w:w="1218"/>
        <w:gridCol w:w="993"/>
      </w:tblGrid>
      <w:tr w:rsidR="00FD21F2" w:rsidRPr="00A460FB" w14:paraId="539BAB55" w14:textId="77777777" w:rsidTr="00271D8E">
        <w:trPr>
          <w:trHeight w:val="581"/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B7986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1EB29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iss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69CC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2922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 (95CI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D89E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611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FD21F2" w:rsidRPr="00A460FB" w14:paraId="6ECEC332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B3C6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68E0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mygd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513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51368693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  <w:bookmarkEnd w:id="0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62E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(1.06,1.1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D25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9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84C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4E-03</w:t>
            </w:r>
          </w:p>
        </w:tc>
      </w:tr>
      <w:tr w:rsidR="00FD21F2" w:rsidRPr="00A460FB" w14:paraId="00C27406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4D81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F68D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mygd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4AE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44EC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(1.03,1.1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1D1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429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4E-02</w:t>
            </w:r>
          </w:p>
        </w:tc>
      </w:tr>
      <w:tr w:rsidR="00FD21F2" w:rsidRPr="00A460FB" w14:paraId="197A5129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C380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DD9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mygd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CCB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6BE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A4E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3B4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4E-03</w:t>
            </w:r>
          </w:p>
        </w:tc>
      </w:tr>
      <w:tr w:rsidR="00FD21F2" w:rsidRPr="00A460FB" w14:paraId="3E494575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40E1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A6F1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mygd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560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025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8FFC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AD7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E-02</w:t>
            </w:r>
          </w:p>
        </w:tc>
      </w:tr>
      <w:tr w:rsidR="00FD21F2" w:rsidRPr="00A460FB" w14:paraId="6BD2B472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7F2F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F43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mygd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6FB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BC6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ADB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3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129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4E-03</w:t>
            </w:r>
          </w:p>
        </w:tc>
      </w:tr>
      <w:tr w:rsidR="00FD21F2" w:rsidRPr="00A460FB" w14:paraId="741CF0AC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5CD9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A5C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mygd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B9C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27D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(1.04,1.1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2CF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E35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4E-02</w:t>
            </w:r>
          </w:p>
        </w:tc>
      </w:tr>
      <w:tr w:rsidR="00FD21F2" w:rsidRPr="00A460FB" w14:paraId="339ECA61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F5CA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113C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nterior cingulate corte BA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163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347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(1.05,1.1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BC3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2A4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6E-03</w:t>
            </w:r>
          </w:p>
        </w:tc>
      </w:tr>
      <w:tr w:rsidR="00FD21F2" w:rsidRPr="00A460FB" w14:paraId="51342B68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AF1F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27D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nterior cingulate corte BA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DBA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C98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0AC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1EE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4E-02</w:t>
            </w:r>
          </w:p>
        </w:tc>
      </w:tr>
      <w:tr w:rsidR="00FD21F2" w:rsidRPr="00A460FB" w14:paraId="1604D013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040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6DAC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nterior cingulate corte BA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182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901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987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686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E-02</w:t>
            </w:r>
          </w:p>
        </w:tc>
      </w:tr>
      <w:tr w:rsidR="00FD21F2" w:rsidRPr="00A460FB" w14:paraId="54684AB8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1329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F6D1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nterior cingulate corte BA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917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088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068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8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515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E-02</w:t>
            </w:r>
          </w:p>
        </w:tc>
      </w:tr>
      <w:tr w:rsidR="00FD21F2" w:rsidRPr="00A460FB" w14:paraId="17D6904E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5AD2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0C4B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nterior cingulate corte BA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899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3DF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1E3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3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11E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6E-03</w:t>
            </w:r>
          </w:p>
        </w:tc>
      </w:tr>
      <w:tr w:rsidR="00FD21F2" w:rsidRPr="00A460FB" w14:paraId="72AC274F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BB75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H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370C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nterior cingulate corte BA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7C0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335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(0.86,0.9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9B2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D50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E-02</w:t>
            </w:r>
          </w:p>
        </w:tc>
      </w:tr>
      <w:tr w:rsidR="00FD21F2" w:rsidRPr="00A460FB" w14:paraId="61B0B13E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03A0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E9C3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audate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D97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C58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(1.06,1.1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C72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8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0D7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9E-03</w:t>
            </w:r>
          </w:p>
        </w:tc>
      </w:tr>
      <w:tr w:rsidR="00FD21F2" w:rsidRPr="00A460FB" w14:paraId="1A331883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87C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47C9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audate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E53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C70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3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D1F4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592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E-02</w:t>
            </w:r>
          </w:p>
        </w:tc>
      </w:tr>
      <w:tr w:rsidR="00FD21F2" w:rsidRPr="00A460FB" w14:paraId="1CC3A08A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250B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ED76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audate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B93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05E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3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E68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5B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E-02</w:t>
            </w:r>
          </w:p>
        </w:tc>
      </w:tr>
      <w:tr w:rsidR="00FD21F2" w:rsidRPr="00A460FB" w14:paraId="3B7BE824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7D91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D65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audate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2644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B8B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4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752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8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657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9E-03</w:t>
            </w:r>
          </w:p>
        </w:tc>
      </w:tr>
      <w:tr w:rsidR="00FD21F2" w:rsidRPr="00A460FB" w14:paraId="2FE74950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795C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KHM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6E73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audate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1C2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C17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(1.07,1.2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BBC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8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228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E-02</w:t>
            </w:r>
          </w:p>
        </w:tc>
      </w:tr>
      <w:tr w:rsidR="00FD21F2" w:rsidRPr="00A460FB" w14:paraId="61E91BA1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6079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D6B3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ar Hemisph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7B9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9BA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(1.06,1.1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588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9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72F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4E-03</w:t>
            </w:r>
          </w:p>
        </w:tc>
      </w:tr>
      <w:tr w:rsidR="00FD21F2" w:rsidRPr="00A460FB" w14:paraId="23212734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E367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C02F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ar Hemisph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95C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D0C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(1.03,1.1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3CB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FB3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4E-02</w:t>
            </w:r>
          </w:p>
        </w:tc>
      </w:tr>
      <w:tr w:rsidR="00FD21F2" w:rsidRPr="00A460FB" w14:paraId="4FAEBD28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AE89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A3E6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ar Hemisph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782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986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72E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D19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4E-03</w:t>
            </w:r>
          </w:p>
        </w:tc>
      </w:tr>
      <w:tr w:rsidR="00FD21F2" w:rsidRPr="00A460FB" w14:paraId="0E970F66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8FA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F27B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ar Hemisph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44A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B10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3FA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B94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E-02</w:t>
            </w:r>
          </w:p>
        </w:tc>
      </w:tr>
      <w:tr w:rsidR="00FD21F2" w:rsidRPr="00A460FB" w14:paraId="494FD1A7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627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5C95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ar Hemisph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8DA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25F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B28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3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9C3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4E-03</w:t>
            </w:r>
          </w:p>
        </w:tc>
      </w:tr>
      <w:tr w:rsidR="00FD21F2" w:rsidRPr="00A460FB" w14:paraId="1240EDAB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C305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5802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ar Hemisph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F94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F2C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(1.04,1.1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A7A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E3A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4E-02</w:t>
            </w:r>
          </w:p>
        </w:tc>
      </w:tr>
      <w:tr w:rsidR="00FD21F2" w:rsidRPr="00A460FB" w14:paraId="5902E31F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64CD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08B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C15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4D8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(1.04,1.1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083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3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AC6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5E-03</w:t>
            </w:r>
          </w:p>
        </w:tc>
      </w:tr>
      <w:tr w:rsidR="00FD21F2" w:rsidRPr="00A460FB" w14:paraId="23EAC04D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0CF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CDAC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21F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E81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(0.91,0.9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073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6D5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3E-02</w:t>
            </w:r>
          </w:p>
        </w:tc>
      </w:tr>
      <w:tr w:rsidR="00FD21F2" w:rsidRPr="00A460FB" w14:paraId="41291D95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17D2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C8ED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0CD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0DF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744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ABF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3E-02</w:t>
            </w:r>
          </w:p>
        </w:tc>
      </w:tr>
      <w:tr w:rsidR="00FD21F2" w:rsidRPr="00A460FB" w14:paraId="3C18B83A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BF95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62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AAE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DF0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95C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(0.81,0.9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369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0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86D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5E-03</w:t>
            </w:r>
          </w:p>
        </w:tc>
      </w:tr>
      <w:tr w:rsidR="00FD21F2" w:rsidRPr="00A460FB" w14:paraId="72E50753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65E9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53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512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C67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BA44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(0.82,0.9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74A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16F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02</w:t>
            </w:r>
          </w:p>
        </w:tc>
      </w:tr>
      <w:tr w:rsidR="00FD21F2" w:rsidRPr="00A460FB" w14:paraId="5E073F49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F62F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4CC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4B9C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722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3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B4E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227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7E-03</w:t>
            </w:r>
          </w:p>
        </w:tc>
      </w:tr>
      <w:tr w:rsidR="00FD21F2" w:rsidRPr="00A460FB" w14:paraId="5A7F67F7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C57C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215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0A7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C6E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5FB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(1.05,1.1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BF9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2B0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5E-03</w:t>
            </w:r>
          </w:p>
        </w:tc>
      </w:tr>
      <w:tr w:rsidR="00FD21F2" w:rsidRPr="00A460FB" w14:paraId="4BEB6DCD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4B31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MNL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762F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CBA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AD8C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(0.87,0.9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BDE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8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61C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5E-03</w:t>
            </w:r>
          </w:p>
        </w:tc>
      </w:tr>
      <w:tr w:rsidR="00FD21F2" w:rsidRPr="00A460FB" w14:paraId="4571F3D7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23E5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BR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DA8A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AB8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901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(1.10,1.2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917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EE5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5E-03</w:t>
            </w:r>
          </w:p>
        </w:tc>
      </w:tr>
      <w:tr w:rsidR="00FD21F2" w:rsidRPr="00A460FB" w14:paraId="39E3BE08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6B7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0DA5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37E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6A6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166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92E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7E-03</w:t>
            </w:r>
          </w:p>
        </w:tc>
      </w:tr>
      <w:tr w:rsidR="00FD21F2" w:rsidRPr="00A460FB" w14:paraId="2147937B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FF43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9CAF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BC6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1C5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8D7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3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408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5E-03</w:t>
            </w:r>
          </w:p>
        </w:tc>
      </w:tr>
      <w:tr w:rsidR="00FD21F2" w:rsidRPr="00A460FB" w14:paraId="2448C6B9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8DE1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RRC37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D36B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922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AE2C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4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C86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2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833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5E-03</w:t>
            </w:r>
          </w:p>
        </w:tc>
      </w:tr>
      <w:tr w:rsidR="00FD21F2" w:rsidRPr="00A460FB" w14:paraId="58AE1D4E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76B5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KHM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CCE0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A66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E4E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(0.91,0.9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447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95E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7E-03</w:t>
            </w:r>
          </w:p>
        </w:tc>
      </w:tr>
      <w:tr w:rsidR="00FD21F2" w:rsidRPr="00A460FB" w14:paraId="54A3804A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175F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L2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6FC6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FE14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4ED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(1.07,1.2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2E1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646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5E-03</w:t>
            </w:r>
          </w:p>
        </w:tc>
      </w:tr>
      <w:tr w:rsidR="00FD21F2" w:rsidRPr="00A460FB" w14:paraId="185726D3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76CB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H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1068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244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57A4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(0.85,0.9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E99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4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57B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7E-02</w:t>
            </w:r>
          </w:p>
        </w:tc>
      </w:tr>
      <w:tr w:rsidR="00FD21F2" w:rsidRPr="00A460FB" w14:paraId="53D56541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3A5A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7665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E98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4B3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43E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28A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2</w:t>
            </w:r>
          </w:p>
        </w:tc>
      </w:tr>
      <w:tr w:rsidR="00FD21F2" w:rsidRPr="00A460FB" w14:paraId="77E9B434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545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6741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D89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161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E51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5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C684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E-02</w:t>
            </w:r>
          </w:p>
        </w:tc>
      </w:tr>
      <w:tr w:rsidR="00FD21F2" w:rsidRPr="00A460FB" w14:paraId="6F3BA97C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31A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3913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2ED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F7D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540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3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E89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2</w:t>
            </w:r>
          </w:p>
        </w:tc>
      </w:tr>
      <w:tr w:rsidR="00FD21F2" w:rsidRPr="00A460FB" w14:paraId="62DFAC65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FDB2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750D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2FF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F21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6034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5F3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2</w:t>
            </w:r>
          </w:p>
        </w:tc>
      </w:tr>
      <w:tr w:rsidR="00FD21F2" w:rsidRPr="00A460FB" w14:paraId="544C4D64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977A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F5AB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6C8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3A0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4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E11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4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5B4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2</w:t>
            </w:r>
          </w:p>
        </w:tc>
      </w:tr>
      <w:tr w:rsidR="00FD21F2" w:rsidRPr="00A460FB" w14:paraId="1D38E35C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E1A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T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765A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1FA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418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(1.11,1.3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8A0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C1A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2</w:t>
            </w:r>
          </w:p>
        </w:tc>
      </w:tr>
      <w:tr w:rsidR="00FD21F2" w:rsidRPr="00A460FB" w14:paraId="0AA2D95F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032F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H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F5D8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3C2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987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(0.87,0.9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96B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5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F9D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E-02</w:t>
            </w:r>
          </w:p>
        </w:tc>
      </w:tr>
      <w:tr w:rsidR="00FD21F2" w:rsidRPr="00A460FB" w14:paraId="2344F4AC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B55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2A9C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Frontal Cortex BA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8D5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422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(1.04,1.1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182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5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7FC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3E-03</w:t>
            </w:r>
          </w:p>
        </w:tc>
      </w:tr>
      <w:tr w:rsidR="00FD21F2" w:rsidRPr="00A460FB" w14:paraId="632E13AB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3C3C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83CA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Frontal Cortex BA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CCD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935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(0.89,0.9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9F9C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EFF4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E-02</w:t>
            </w:r>
          </w:p>
        </w:tc>
      </w:tr>
      <w:tr w:rsidR="00FD21F2" w:rsidRPr="00A460FB" w14:paraId="1CAA19C7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718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D275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Frontal Cortex BA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B5F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6D1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C7F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5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734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2E-02</w:t>
            </w:r>
          </w:p>
        </w:tc>
      </w:tr>
      <w:tr w:rsidR="00FD21F2" w:rsidRPr="00A460FB" w14:paraId="4B0F6CC1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967F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709D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Frontal Cortex BA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EEC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4DE4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F87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3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03B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3E-03</w:t>
            </w:r>
          </w:p>
        </w:tc>
      </w:tr>
      <w:tr w:rsidR="00FD21F2" w:rsidRPr="00A460FB" w14:paraId="719C494A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09D2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91BC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Frontal Cortex BA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A7F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CAA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(0.87,0.9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68A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651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E-02</w:t>
            </w:r>
          </w:p>
        </w:tc>
      </w:tr>
      <w:tr w:rsidR="00FD21F2" w:rsidRPr="00A460FB" w14:paraId="0354CF0C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8F5A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1FBA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Frontal Cortex BA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E69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9F7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E22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06A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E-02</w:t>
            </w:r>
          </w:p>
        </w:tc>
      </w:tr>
      <w:tr w:rsidR="00FD21F2" w:rsidRPr="00A460FB" w14:paraId="7AB00A85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B06F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918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Frontal Cortex BA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CF6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5B9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7A1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2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5E3C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3E-03</w:t>
            </w:r>
          </w:p>
        </w:tc>
      </w:tr>
      <w:tr w:rsidR="00FD21F2" w:rsidRPr="00A460FB" w14:paraId="58287A9C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91B8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H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0DFF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Frontal Cortex BA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B46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635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(0.87,0.9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946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4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720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2E-02</w:t>
            </w:r>
          </w:p>
        </w:tc>
      </w:tr>
      <w:tr w:rsidR="00FD21F2" w:rsidRPr="00A460FB" w14:paraId="24029814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A23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E9C1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Hippocamp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8B0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2D0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(1.07,1.1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939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9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52E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9E-03</w:t>
            </w:r>
          </w:p>
        </w:tc>
      </w:tr>
      <w:tr w:rsidR="00FD21F2" w:rsidRPr="00A460FB" w14:paraId="350957E4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EC3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CA1B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Hippocamp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67D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855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(1.04,1.1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393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090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9E-02</w:t>
            </w:r>
          </w:p>
        </w:tc>
      </w:tr>
      <w:tr w:rsidR="00FD21F2" w:rsidRPr="00A460FB" w14:paraId="6D14CAB4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9387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89B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Hippocamp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26D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311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2CA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C33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0E-03</w:t>
            </w:r>
          </w:p>
        </w:tc>
      </w:tr>
      <w:tr w:rsidR="00FD21F2" w:rsidRPr="00A460FB" w14:paraId="79D6FDB2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3E4C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BA76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Hippocamp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F3F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464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4C8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304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E-02</w:t>
            </w:r>
          </w:p>
        </w:tc>
      </w:tr>
      <w:tr w:rsidR="00FD21F2" w:rsidRPr="00A460FB" w14:paraId="1C62322B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7BF2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BB11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Hippocamp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784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2F5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D34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67F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9E-03</w:t>
            </w:r>
          </w:p>
        </w:tc>
      </w:tr>
      <w:tr w:rsidR="00FD21F2" w:rsidRPr="00A460FB" w14:paraId="6BE4B9E4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6160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H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A432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Hippocamp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09F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804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(0.87,0.9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0B14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B07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8E-02</w:t>
            </w:r>
          </w:p>
        </w:tc>
      </w:tr>
      <w:tr w:rsidR="00FD21F2" w:rsidRPr="00A460FB" w14:paraId="23B39A5B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58EA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D0D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Hypothalam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8F8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987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(1.05,1.1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012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E84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0E-03</w:t>
            </w:r>
          </w:p>
        </w:tc>
      </w:tr>
      <w:tr w:rsidR="00FD21F2" w:rsidRPr="00A460FB" w14:paraId="206E1263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5A5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A2A9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Hypothalam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176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3E8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DF5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EB9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0E-03</w:t>
            </w:r>
          </w:p>
        </w:tc>
      </w:tr>
      <w:tr w:rsidR="00FD21F2" w:rsidRPr="00A460FB" w14:paraId="24552F8E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2B58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215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9E78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Hypothalam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30B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D57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(1.07,1.1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03A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5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4FC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5E-03</w:t>
            </w:r>
          </w:p>
        </w:tc>
      </w:tr>
      <w:tr w:rsidR="00FD21F2" w:rsidRPr="00A460FB" w14:paraId="10F889F8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1F2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AFFF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Hypothalam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B6A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2FF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BD8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5AC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E-02</w:t>
            </w:r>
          </w:p>
        </w:tc>
      </w:tr>
      <w:tr w:rsidR="00FD21F2" w:rsidRPr="00A460FB" w14:paraId="6D2E8C35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A45F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899B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Hypothalam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E8E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FD5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F6C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3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F3EC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5E-03</w:t>
            </w:r>
          </w:p>
        </w:tc>
      </w:tr>
      <w:tr w:rsidR="00FD21F2" w:rsidRPr="00A460FB" w14:paraId="5974DC78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C78A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HGAP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BD65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rain Nucleus </w:t>
            </w:r>
            <w:proofErr w:type="spellStart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916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E6D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(1.08,1.2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A81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70B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0E-03</w:t>
            </w:r>
          </w:p>
        </w:tc>
      </w:tr>
      <w:tr w:rsidR="00FD21F2" w:rsidRPr="00A460FB" w14:paraId="44AEB94F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C61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DFFB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rain Nucleus </w:t>
            </w:r>
            <w:proofErr w:type="spellStart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7D9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03A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(1.05,1.1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A45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3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577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3E-03</w:t>
            </w:r>
          </w:p>
        </w:tc>
      </w:tr>
      <w:tr w:rsidR="00FD21F2" w:rsidRPr="00A460FB" w14:paraId="0B809ED2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E011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DA40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rain Nucleus </w:t>
            </w:r>
            <w:proofErr w:type="spellStart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764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885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3A5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09CC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3E-03</w:t>
            </w:r>
          </w:p>
        </w:tc>
      </w:tr>
      <w:tr w:rsidR="00FD21F2" w:rsidRPr="00A460FB" w14:paraId="71C836F2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8B3F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215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C920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rain Nucleus </w:t>
            </w:r>
            <w:proofErr w:type="spellStart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B74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F2C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(1.07,1.2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FA9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1A9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E-02</w:t>
            </w:r>
          </w:p>
        </w:tc>
      </w:tr>
      <w:tr w:rsidR="00FD21F2" w:rsidRPr="00A460FB" w14:paraId="04BC999B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DA2D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B85B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rain Nucleus </w:t>
            </w:r>
            <w:proofErr w:type="spellStart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43E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4A9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1E5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55F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5E-03</w:t>
            </w:r>
          </w:p>
        </w:tc>
      </w:tr>
      <w:tr w:rsidR="00FD21F2" w:rsidRPr="00A460FB" w14:paraId="04E4BC0D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7260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A703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rain Nucleus </w:t>
            </w:r>
            <w:proofErr w:type="spellStart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0BA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351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B5FC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689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3E-03</w:t>
            </w:r>
          </w:p>
        </w:tc>
      </w:tr>
      <w:tr w:rsidR="00FD21F2" w:rsidRPr="00A460FB" w14:paraId="764ABD30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00BC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KHM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071D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rain Nucleus </w:t>
            </w:r>
            <w:proofErr w:type="spellStart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9CB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95E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(1.08,1.2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C4EC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561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5E-03</w:t>
            </w:r>
          </w:p>
        </w:tc>
      </w:tr>
      <w:tr w:rsidR="00FD21F2" w:rsidRPr="00A460FB" w14:paraId="23F1E53E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D3BF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DH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233A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rain Nucleus </w:t>
            </w:r>
            <w:proofErr w:type="spellStart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1D9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380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(0.86,0.9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C05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D6EC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7E-02</w:t>
            </w:r>
          </w:p>
        </w:tc>
      </w:tr>
      <w:tr w:rsidR="00FD21F2" w:rsidRPr="00A460FB" w14:paraId="60B86E3A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3645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B820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Putamen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934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8A44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(1.07,1.2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487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D1E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8E-03</w:t>
            </w:r>
          </w:p>
        </w:tc>
      </w:tr>
      <w:tr w:rsidR="00FD21F2" w:rsidRPr="00A460FB" w14:paraId="2A0589E0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8DF3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S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65D0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Putamen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C1C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4B6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(1.06,1.2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AE2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3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E26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E-02</w:t>
            </w:r>
          </w:p>
        </w:tc>
      </w:tr>
      <w:tr w:rsidR="00FD21F2" w:rsidRPr="00A460FB" w14:paraId="39C66D9E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3037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7FA7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Putamen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030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24A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CC9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FBEC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8E-03</w:t>
            </w:r>
          </w:p>
        </w:tc>
      </w:tr>
      <w:tr w:rsidR="00FD21F2" w:rsidRPr="00A460FB" w14:paraId="351F733D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1AEC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7F0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Putamen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878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4664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704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0B1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8E-03</w:t>
            </w:r>
          </w:p>
        </w:tc>
      </w:tr>
      <w:tr w:rsidR="00FD21F2" w:rsidRPr="00A460FB" w14:paraId="23DAE9F8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AFDF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C72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Putamen basal gan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94B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BB7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C58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0C4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8E-03</w:t>
            </w:r>
          </w:p>
        </w:tc>
      </w:tr>
      <w:tr w:rsidR="00FD21F2" w:rsidRPr="00A460FB" w14:paraId="6A7B9033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9155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55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333D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Spinal cord cervical c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57F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906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(1.06,1.1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6D0C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9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56F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E-03</w:t>
            </w:r>
          </w:p>
        </w:tc>
      </w:tr>
      <w:tr w:rsidR="00FD21F2" w:rsidRPr="00A460FB" w14:paraId="2AD0D991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F256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7FB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Spinal cord cervical c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863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14C4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6C8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7D1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E-03</w:t>
            </w:r>
          </w:p>
        </w:tc>
      </w:tr>
      <w:tr w:rsidR="00FD21F2" w:rsidRPr="00A460FB" w14:paraId="29D23275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5835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BC80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Spinal cord cervical c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4CC5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0C5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393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34D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E-03</w:t>
            </w:r>
          </w:p>
        </w:tc>
      </w:tr>
      <w:tr w:rsidR="00FD21F2" w:rsidRPr="00A460FB" w14:paraId="2262BF59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87F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252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Spinal cord cervical c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B84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8D9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(1.04,1.1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7F24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59E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E-03</w:t>
            </w:r>
          </w:p>
        </w:tc>
      </w:tr>
      <w:tr w:rsidR="00FD21F2" w:rsidRPr="00A460FB" w14:paraId="2047CDF5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774C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80C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Spinal cord cervical c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B71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F00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3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345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4B9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E-03</w:t>
            </w:r>
          </w:p>
        </w:tc>
      </w:tr>
      <w:tr w:rsidR="00FD21F2" w:rsidRPr="00A460FB" w14:paraId="3CCED67D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F682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T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D682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Spinal cord cervical c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07A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588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(0.85,0.9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32D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5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441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E-03</w:t>
            </w:r>
          </w:p>
        </w:tc>
      </w:tr>
      <w:tr w:rsidR="00FD21F2" w:rsidRPr="00A460FB" w14:paraId="17059697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5DF6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9D6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Substantia nig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507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A8D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53B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1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66E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2E-03</w:t>
            </w:r>
          </w:p>
        </w:tc>
      </w:tr>
      <w:tr w:rsidR="00FD21F2" w:rsidRPr="00A460FB" w14:paraId="4360A214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D208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5911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Substantia nig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CB0E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7E7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DB9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0E1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3E-03</w:t>
            </w:r>
          </w:p>
        </w:tc>
      </w:tr>
      <w:tr w:rsidR="00FD21F2" w:rsidRPr="00A460FB" w14:paraId="4891351A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B580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E057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Substantia nig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58B9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995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4,1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2454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966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2E-03</w:t>
            </w:r>
          </w:p>
        </w:tc>
      </w:tr>
      <w:tr w:rsidR="00FD21F2" w:rsidRPr="00A460FB" w14:paraId="06122518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0310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H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1D69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Substantia nig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F92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DC8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(0.88,0.9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09F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5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8020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E-02</w:t>
            </w:r>
          </w:p>
        </w:tc>
      </w:tr>
      <w:tr w:rsidR="00FD21F2" w:rsidRPr="00A460FB" w14:paraId="00721F9E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B88E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C0DB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ole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5DE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9C81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F5C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1E5A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E-02</w:t>
            </w:r>
          </w:p>
        </w:tc>
      </w:tr>
      <w:tr w:rsidR="00FD21F2" w:rsidRPr="00A460FB" w14:paraId="4AB5714D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975D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8FA6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ole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8F8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594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(1.03,1.0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384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ECEF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7E-02</w:t>
            </w:r>
          </w:p>
        </w:tc>
      </w:tr>
      <w:tr w:rsidR="00FD21F2" w:rsidRPr="00A460FB" w14:paraId="6BD4177B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8711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Z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66D4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ole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89B6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FBE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(1.12,1.3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00B7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3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50BB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E-03</w:t>
            </w:r>
          </w:p>
        </w:tc>
      </w:tr>
      <w:tr w:rsidR="00FD21F2" w:rsidRPr="00A460FB" w14:paraId="5C3FF6F4" w14:textId="77777777" w:rsidTr="00271D8E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5CC22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51756" w14:textId="77777777" w:rsidR="00FD21F2" w:rsidRPr="00A460FB" w:rsidRDefault="00FD21F2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ole Bloo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CEFB2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45503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(1.07,1.18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E034D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5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13EB8" w14:textId="77777777" w:rsidR="00FD21F2" w:rsidRPr="00A460FB" w:rsidRDefault="00FD21F2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E-02</w:t>
            </w:r>
          </w:p>
        </w:tc>
      </w:tr>
    </w:tbl>
    <w:p w14:paraId="1CF1D957" w14:textId="77777777" w:rsidR="00FD21F2" w:rsidRPr="00A460FB" w:rsidRDefault="00FD21F2" w:rsidP="00FD21F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798D337" w14:textId="77777777" w:rsidR="00F93219" w:rsidRDefault="00F93219">
      <w:pPr>
        <w:rPr>
          <w:rFonts w:hint="eastAsia"/>
        </w:rPr>
      </w:pPr>
    </w:p>
    <w:sectPr w:rsidR="00F93219" w:rsidSect="00FD21F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F59439" w14:textId="77777777" w:rsidR="002938A6" w:rsidRDefault="002938A6" w:rsidP="00FD21F2">
      <w:pPr>
        <w:rPr>
          <w:rFonts w:hint="eastAsia"/>
        </w:rPr>
      </w:pPr>
      <w:r>
        <w:separator/>
      </w:r>
    </w:p>
  </w:endnote>
  <w:endnote w:type="continuationSeparator" w:id="0">
    <w:p w14:paraId="34565CC1" w14:textId="77777777" w:rsidR="002938A6" w:rsidRDefault="002938A6" w:rsidP="00FD21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DC01CC" w14:textId="77777777" w:rsidR="002938A6" w:rsidRDefault="002938A6" w:rsidP="00FD21F2">
      <w:pPr>
        <w:rPr>
          <w:rFonts w:hint="eastAsia"/>
        </w:rPr>
      </w:pPr>
      <w:r>
        <w:separator/>
      </w:r>
    </w:p>
  </w:footnote>
  <w:footnote w:type="continuationSeparator" w:id="0">
    <w:p w14:paraId="24C25104" w14:textId="77777777" w:rsidR="002938A6" w:rsidRDefault="002938A6" w:rsidP="00FD21F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6DF"/>
    <w:rsid w:val="002938A6"/>
    <w:rsid w:val="006970EC"/>
    <w:rsid w:val="009073E1"/>
    <w:rsid w:val="00EB46DF"/>
    <w:rsid w:val="00F93219"/>
    <w:rsid w:val="00FD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CE8ABFA-C686-4C7B-94DA-7668EB872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21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1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21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2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21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97</Words>
  <Characters>6255</Characters>
  <Application>Microsoft Office Word</Application>
  <DocSecurity>0</DocSecurity>
  <Lines>52</Lines>
  <Paragraphs>14</Paragraphs>
  <ScaleCrop>false</ScaleCrop>
  <Company/>
  <LinksUpToDate>false</LinksUpToDate>
  <CharactersWithSpaces>7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R</dc:creator>
  <cp:keywords/>
  <dc:description/>
  <cp:lastModifiedBy>JiangR</cp:lastModifiedBy>
  <cp:revision>2</cp:revision>
  <dcterms:created xsi:type="dcterms:W3CDTF">2024-07-17T07:55:00Z</dcterms:created>
  <dcterms:modified xsi:type="dcterms:W3CDTF">2024-07-17T07:56:00Z</dcterms:modified>
</cp:coreProperties>
</file>